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CB5C64" w14:textId="7CA3A63B" w:rsidR="006213FC" w:rsidRPr="002E1F71" w:rsidRDefault="00B5036B" w:rsidP="001E39E4">
      <w:pPr>
        <w:rPr>
          <w:rFonts w:ascii="Arial" w:hAnsi="Arial" w:cs="Arial"/>
          <w:b/>
          <w:bCs/>
          <w:sz w:val="22"/>
          <w:szCs w:val="22"/>
        </w:rPr>
      </w:pPr>
      <w:r w:rsidRPr="002E1F71">
        <w:rPr>
          <w:rFonts w:ascii="Arial" w:hAnsi="Arial" w:cs="Arial"/>
          <w:b/>
          <w:bCs/>
          <w:sz w:val="22"/>
          <w:szCs w:val="22"/>
        </w:rPr>
        <w:t>S</w:t>
      </w:r>
      <w:r w:rsidR="003027F4">
        <w:rPr>
          <w:rFonts w:ascii="Arial" w:hAnsi="Arial" w:cs="Arial"/>
          <w:b/>
          <w:bCs/>
          <w:sz w:val="22"/>
          <w:szCs w:val="22"/>
        </w:rPr>
        <w:t>3</w:t>
      </w:r>
      <w:r w:rsidRPr="002E1F71">
        <w:rPr>
          <w:rFonts w:ascii="Arial" w:hAnsi="Arial" w:cs="Arial"/>
          <w:b/>
          <w:bCs/>
          <w:sz w:val="22"/>
          <w:szCs w:val="22"/>
        </w:rPr>
        <w:t xml:space="preserve"> Table</w:t>
      </w:r>
      <w:bookmarkStart w:id="0" w:name="_GoBack"/>
      <w:bookmarkEnd w:id="0"/>
      <w:r w:rsidR="00334A50" w:rsidRPr="002E1F71">
        <w:rPr>
          <w:rFonts w:ascii="Arial" w:hAnsi="Arial" w:cs="Arial"/>
          <w:b/>
          <w:bCs/>
          <w:sz w:val="22"/>
          <w:szCs w:val="22"/>
        </w:rPr>
        <w:t>.</w:t>
      </w:r>
      <w:r w:rsidR="001E39E4" w:rsidRPr="002E1F71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3DA44E4E" w14:textId="4276E0A0" w:rsidR="001E39E4" w:rsidRPr="002E1F71" w:rsidRDefault="001E39E4" w:rsidP="001E39E4">
      <w:pPr>
        <w:rPr>
          <w:rFonts w:ascii="Arial" w:hAnsi="Arial" w:cs="Arial"/>
          <w:b/>
          <w:bCs/>
          <w:sz w:val="22"/>
          <w:szCs w:val="22"/>
        </w:rPr>
      </w:pPr>
      <w:r w:rsidRPr="002E1F71">
        <w:rPr>
          <w:rFonts w:ascii="Arial" w:hAnsi="Arial" w:cs="Arial"/>
          <w:b/>
          <w:bCs/>
          <w:sz w:val="22"/>
          <w:szCs w:val="22"/>
        </w:rPr>
        <w:t>Sequence of primer sets used in fine mapping</w:t>
      </w:r>
    </w:p>
    <w:tbl>
      <w:tblPr>
        <w:tblStyle w:val="TableGrid"/>
        <w:tblpPr w:leftFromText="180" w:rightFromText="180" w:vertAnchor="text" w:horzAnchor="page" w:tblpX="1909" w:tblpY="80"/>
        <w:tblW w:w="0" w:type="auto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1818"/>
        <w:gridCol w:w="6822"/>
      </w:tblGrid>
      <w:tr w:rsidR="00475475" w:rsidRPr="002E1F71" w14:paraId="01CFDF4B" w14:textId="77777777" w:rsidTr="004D6B6B">
        <w:tc>
          <w:tcPr>
            <w:tcW w:w="1818" w:type="dxa"/>
            <w:tcBorders>
              <w:bottom w:val="single" w:sz="6" w:space="0" w:color="808080"/>
            </w:tcBorders>
            <w:shd w:val="clear" w:color="auto" w:fill="auto"/>
          </w:tcPr>
          <w:p w14:paraId="635CE857" w14:textId="77777777" w:rsidR="001E39E4" w:rsidRPr="002E1F71" w:rsidRDefault="001E39E4" w:rsidP="001E39E4">
            <w:pPr>
              <w:tabs>
                <w:tab w:val="left" w:pos="1710"/>
              </w:tabs>
              <w:ind w:right="-442"/>
              <w:rPr>
                <w:rFonts w:ascii="Arial" w:hAnsi="Arial" w:cs="Arial"/>
                <w:sz w:val="22"/>
                <w:szCs w:val="22"/>
              </w:rPr>
            </w:pPr>
            <w:r w:rsidRPr="002E1F71">
              <w:rPr>
                <w:rFonts w:ascii="Arial" w:hAnsi="Arial" w:cs="Arial"/>
                <w:sz w:val="22"/>
                <w:szCs w:val="22"/>
              </w:rPr>
              <w:t>Primer</w:t>
            </w:r>
          </w:p>
        </w:tc>
        <w:tc>
          <w:tcPr>
            <w:tcW w:w="6822" w:type="dxa"/>
            <w:tcBorders>
              <w:bottom w:val="single" w:sz="6" w:space="0" w:color="808080"/>
            </w:tcBorders>
            <w:shd w:val="clear" w:color="auto" w:fill="auto"/>
          </w:tcPr>
          <w:p w14:paraId="7E4A41EB" w14:textId="77777777" w:rsidR="001E39E4" w:rsidRPr="002E1F71" w:rsidRDefault="001E39E4" w:rsidP="001E39E4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2E1F71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</w:tr>
      <w:tr w:rsidR="00475475" w:rsidRPr="002E1F71" w14:paraId="0AA5F241" w14:textId="77777777" w:rsidTr="004D6B6B">
        <w:tc>
          <w:tcPr>
            <w:tcW w:w="1818" w:type="dxa"/>
            <w:tcBorders>
              <w:top w:val="single" w:sz="6" w:space="0" w:color="808080"/>
            </w:tcBorders>
            <w:shd w:val="clear" w:color="auto" w:fill="auto"/>
          </w:tcPr>
          <w:p w14:paraId="1EB5EABC" w14:textId="77777777" w:rsidR="001E39E4" w:rsidRPr="002E1F71" w:rsidRDefault="001E39E4" w:rsidP="001E39E4">
            <w:pPr>
              <w:rPr>
                <w:rFonts w:ascii="Arial" w:hAnsi="Arial" w:cs="Arial"/>
                <w:sz w:val="22"/>
                <w:szCs w:val="22"/>
              </w:rPr>
            </w:pPr>
            <w:r w:rsidRPr="002E1F71">
              <w:rPr>
                <w:rFonts w:ascii="Arial" w:hAnsi="Arial" w:cs="Arial"/>
                <w:sz w:val="22"/>
                <w:szCs w:val="22"/>
              </w:rPr>
              <w:t>sc2029-2F</w:t>
            </w:r>
          </w:p>
        </w:tc>
        <w:tc>
          <w:tcPr>
            <w:tcW w:w="6822" w:type="dxa"/>
            <w:tcBorders>
              <w:top w:val="single" w:sz="6" w:space="0" w:color="808080"/>
            </w:tcBorders>
            <w:shd w:val="clear" w:color="auto" w:fill="auto"/>
          </w:tcPr>
          <w:p w14:paraId="43FAE167" w14:textId="77777777" w:rsidR="001E39E4" w:rsidRPr="002E1F71" w:rsidRDefault="00475475" w:rsidP="00475475">
            <w:pPr>
              <w:ind w:right="-3250"/>
              <w:rPr>
                <w:rFonts w:ascii="Arial" w:hAnsi="Arial" w:cs="Arial"/>
                <w:sz w:val="22"/>
                <w:szCs w:val="22"/>
              </w:rPr>
            </w:pPr>
            <w:r w:rsidRPr="002E1F71">
              <w:rPr>
                <w:rFonts w:ascii="Arial" w:hAnsi="Arial" w:cs="Arial"/>
                <w:sz w:val="22"/>
                <w:szCs w:val="22"/>
              </w:rPr>
              <w:t>5’-GGCCCTATATGTGCCGTTTA-3’</w:t>
            </w:r>
          </w:p>
        </w:tc>
      </w:tr>
      <w:tr w:rsidR="00475475" w:rsidRPr="002E1F71" w14:paraId="101D44C1" w14:textId="77777777" w:rsidTr="004D6B6B">
        <w:tc>
          <w:tcPr>
            <w:tcW w:w="1818" w:type="dxa"/>
            <w:shd w:val="clear" w:color="auto" w:fill="auto"/>
          </w:tcPr>
          <w:p w14:paraId="1B4B662E" w14:textId="77777777" w:rsidR="001E39E4" w:rsidRPr="002E1F71" w:rsidRDefault="00475475" w:rsidP="001E39E4">
            <w:pPr>
              <w:rPr>
                <w:rFonts w:ascii="Arial" w:hAnsi="Arial" w:cs="Arial"/>
                <w:sz w:val="22"/>
                <w:szCs w:val="22"/>
              </w:rPr>
            </w:pPr>
            <w:r w:rsidRPr="002E1F71">
              <w:rPr>
                <w:rFonts w:ascii="Arial" w:hAnsi="Arial" w:cs="Arial"/>
                <w:sz w:val="22"/>
                <w:szCs w:val="22"/>
              </w:rPr>
              <w:t>sc2029-2R</w:t>
            </w:r>
          </w:p>
        </w:tc>
        <w:tc>
          <w:tcPr>
            <w:tcW w:w="6822" w:type="dxa"/>
            <w:shd w:val="clear" w:color="auto" w:fill="auto"/>
          </w:tcPr>
          <w:p w14:paraId="369BBFE3" w14:textId="77777777" w:rsidR="001E39E4" w:rsidRPr="002E1F71" w:rsidRDefault="006213FC" w:rsidP="001E39E4">
            <w:pPr>
              <w:rPr>
                <w:rFonts w:ascii="Arial" w:hAnsi="Arial" w:cs="Arial"/>
                <w:sz w:val="22"/>
                <w:szCs w:val="22"/>
              </w:rPr>
            </w:pPr>
            <w:r w:rsidRPr="002E1F71">
              <w:rPr>
                <w:rFonts w:ascii="Arial" w:hAnsi="Arial" w:cs="Arial"/>
                <w:sz w:val="22"/>
                <w:szCs w:val="22"/>
              </w:rPr>
              <w:t>5’-</w:t>
            </w:r>
            <w:r w:rsidR="00475475" w:rsidRPr="002E1F71">
              <w:rPr>
                <w:rFonts w:ascii="Arial" w:hAnsi="Arial" w:cs="Arial"/>
                <w:sz w:val="22"/>
                <w:szCs w:val="22"/>
              </w:rPr>
              <w:t>GATGCTTTAAATGAGCCGAAG</w:t>
            </w:r>
            <w:r w:rsidRPr="002E1F71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</w:tr>
      <w:tr w:rsidR="006519C9" w:rsidRPr="002E1F71" w14:paraId="14C4DB74" w14:textId="77777777" w:rsidTr="004D6B6B">
        <w:tc>
          <w:tcPr>
            <w:tcW w:w="1818" w:type="dxa"/>
            <w:shd w:val="clear" w:color="auto" w:fill="auto"/>
          </w:tcPr>
          <w:p w14:paraId="4DE3590F" w14:textId="77777777" w:rsidR="006519C9" w:rsidRPr="002E1F71" w:rsidRDefault="00E902A9" w:rsidP="001E39E4">
            <w:pPr>
              <w:rPr>
                <w:rFonts w:ascii="Arial" w:hAnsi="Arial" w:cs="Arial"/>
                <w:sz w:val="22"/>
                <w:szCs w:val="22"/>
              </w:rPr>
            </w:pPr>
            <w:r w:rsidRPr="002E1F71">
              <w:rPr>
                <w:rFonts w:ascii="Arial" w:hAnsi="Arial" w:cs="Arial"/>
                <w:sz w:val="22"/>
                <w:szCs w:val="22"/>
              </w:rPr>
              <w:t>z42038-F</w:t>
            </w:r>
          </w:p>
        </w:tc>
        <w:tc>
          <w:tcPr>
            <w:tcW w:w="6822" w:type="dxa"/>
            <w:shd w:val="clear" w:color="auto" w:fill="auto"/>
          </w:tcPr>
          <w:p w14:paraId="25DC7017" w14:textId="77777777" w:rsidR="006519C9" w:rsidRPr="002E1F71" w:rsidRDefault="00E902A9" w:rsidP="001E39E4">
            <w:pPr>
              <w:rPr>
                <w:rFonts w:ascii="Arial" w:hAnsi="Arial" w:cs="Arial"/>
                <w:sz w:val="22"/>
                <w:szCs w:val="22"/>
              </w:rPr>
            </w:pPr>
            <w:r w:rsidRPr="002E1F71">
              <w:rPr>
                <w:rFonts w:ascii="Arial" w:hAnsi="Arial" w:cs="Arial"/>
                <w:sz w:val="22"/>
                <w:szCs w:val="22"/>
              </w:rPr>
              <w:t>5’-TGGCAGACCATCAATTTCAA-3’</w:t>
            </w:r>
          </w:p>
        </w:tc>
      </w:tr>
      <w:tr w:rsidR="006519C9" w:rsidRPr="002E1F71" w14:paraId="36FE4FF8" w14:textId="77777777" w:rsidTr="004D6B6B">
        <w:tc>
          <w:tcPr>
            <w:tcW w:w="1818" w:type="dxa"/>
            <w:shd w:val="clear" w:color="auto" w:fill="auto"/>
          </w:tcPr>
          <w:p w14:paraId="0082DC91" w14:textId="77777777" w:rsidR="006519C9" w:rsidRPr="002E1F71" w:rsidRDefault="00E902A9" w:rsidP="001E39E4">
            <w:pPr>
              <w:rPr>
                <w:rFonts w:ascii="Arial" w:hAnsi="Arial" w:cs="Arial"/>
                <w:sz w:val="22"/>
                <w:szCs w:val="22"/>
              </w:rPr>
            </w:pPr>
            <w:r w:rsidRPr="002E1F71">
              <w:rPr>
                <w:rFonts w:ascii="Arial" w:hAnsi="Arial" w:cs="Arial"/>
                <w:sz w:val="22"/>
                <w:szCs w:val="22"/>
              </w:rPr>
              <w:t>z42038-R</w:t>
            </w:r>
          </w:p>
          <w:p w14:paraId="46C914F3" w14:textId="77777777" w:rsidR="00CD571E" w:rsidRPr="002E1F71" w:rsidRDefault="00CD571E" w:rsidP="001E39E4">
            <w:pPr>
              <w:rPr>
                <w:rFonts w:ascii="Arial" w:hAnsi="Arial" w:cs="Arial"/>
                <w:sz w:val="22"/>
                <w:szCs w:val="22"/>
              </w:rPr>
            </w:pPr>
            <w:r w:rsidRPr="002E1F71">
              <w:rPr>
                <w:rFonts w:ascii="Arial" w:hAnsi="Arial" w:cs="Arial"/>
                <w:sz w:val="22"/>
                <w:szCs w:val="22"/>
              </w:rPr>
              <w:t>z11369-F</w:t>
            </w:r>
          </w:p>
          <w:p w14:paraId="7C81E0B7" w14:textId="77777777" w:rsidR="00CD571E" w:rsidRPr="002E1F71" w:rsidRDefault="00CD571E" w:rsidP="001E39E4">
            <w:pPr>
              <w:rPr>
                <w:rFonts w:ascii="Arial" w:hAnsi="Arial" w:cs="Arial"/>
                <w:sz w:val="22"/>
                <w:szCs w:val="22"/>
              </w:rPr>
            </w:pPr>
            <w:r w:rsidRPr="002E1F71">
              <w:rPr>
                <w:rFonts w:ascii="Arial" w:hAnsi="Arial" w:cs="Arial"/>
                <w:sz w:val="22"/>
                <w:szCs w:val="22"/>
              </w:rPr>
              <w:t>z11369-R</w:t>
            </w:r>
          </w:p>
          <w:p w14:paraId="483B5513" w14:textId="77777777" w:rsidR="005809EE" w:rsidRPr="002E1F71" w:rsidRDefault="005809EE" w:rsidP="001E39E4">
            <w:pPr>
              <w:rPr>
                <w:rFonts w:ascii="Arial" w:hAnsi="Arial" w:cs="Arial"/>
                <w:sz w:val="22"/>
                <w:szCs w:val="22"/>
              </w:rPr>
            </w:pPr>
            <w:r w:rsidRPr="002E1F71">
              <w:rPr>
                <w:rFonts w:ascii="Arial" w:hAnsi="Arial" w:cs="Arial"/>
                <w:sz w:val="22"/>
                <w:szCs w:val="22"/>
              </w:rPr>
              <w:t>z7573-F</w:t>
            </w:r>
          </w:p>
          <w:p w14:paraId="38F8A65A" w14:textId="77777777" w:rsidR="005809EE" w:rsidRPr="002E1F71" w:rsidRDefault="005809EE" w:rsidP="001E39E4">
            <w:pPr>
              <w:rPr>
                <w:rFonts w:ascii="Arial" w:hAnsi="Arial" w:cs="Arial"/>
                <w:sz w:val="22"/>
                <w:szCs w:val="22"/>
              </w:rPr>
            </w:pPr>
            <w:r w:rsidRPr="002E1F71">
              <w:rPr>
                <w:rFonts w:ascii="Arial" w:hAnsi="Arial" w:cs="Arial"/>
                <w:sz w:val="22"/>
                <w:szCs w:val="22"/>
              </w:rPr>
              <w:t>z7573-R</w:t>
            </w:r>
          </w:p>
          <w:p w14:paraId="41F51257" w14:textId="77777777" w:rsidR="005357AF" w:rsidRPr="002E1F71" w:rsidRDefault="005357AF" w:rsidP="001E39E4">
            <w:pPr>
              <w:rPr>
                <w:rFonts w:ascii="Arial" w:hAnsi="Arial" w:cs="Arial"/>
                <w:sz w:val="22"/>
                <w:szCs w:val="22"/>
              </w:rPr>
            </w:pPr>
            <w:r w:rsidRPr="002E1F71">
              <w:rPr>
                <w:rFonts w:ascii="Arial" w:hAnsi="Arial" w:cs="Arial"/>
                <w:sz w:val="22"/>
                <w:szCs w:val="22"/>
              </w:rPr>
              <w:t>z9250-F</w:t>
            </w:r>
          </w:p>
          <w:p w14:paraId="5BFF31B2" w14:textId="7BF552C0" w:rsidR="005357AF" w:rsidRPr="002E1F71" w:rsidRDefault="005357AF" w:rsidP="001E39E4">
            <w:pPr>
              <w:rPr>
                <w:rFonts w:ascii="Arial" w:hAnsi="Arial" w:cs="Arial"/>
                <w:sz w:val="22"/>
                <w:szCs w:val="22"/>
              </w:rPr>
            </w:pPr>
            <w:r w:rsidRPr="002E1F71">
              <w:rPr>
                <w:rFonts w:ascii="Arial" w:hAnsi="Arial" w:cs="Arial"/>
                <w:sz w:val="22"/>
                <w:szCs w:val="22"/>
              </w:rPr>
              <w:t>z9250-R</w:t>
            </w:r>
          </w:p>
          <w:p w14:paraId="483D4910" w14:textId="4336F372" w:rsidR="00FD1C4D" w:rsidRPr="002E1F71" w:rsidRDefault="00FD1C4D" w:rsidP="001E39E4">
            <w:pPr>
              <w:rPr>
                <w:rFonts w:ascii="Arial" w:hAnsi="Arial" w:cs="Arial"/>
                <w:sz w:val="22"/>
                <w:szCs w:val="22"/>
              </w:rPr>
            </w:pPr>
            <w:r w:rsidRPr="002E1F71">
              <w:rPr>
                <w:rFonts w:ascii="Arial" w:hAnsi="Arial" w:cs="Arial"/>
                <w:sz w:val="22"/>
                <w:szCs w:val="22"/>
              </w:rPr>
              <w:t>AL935188-2F</w:t>
            </w:r>
          </w:p>
          <w:p w14:paraId="0101453A" w14:textId="2E9657C2" w:rsidR="00FD1C4D" w:rsidRPr="002E1F71" w:rsidRDefault="00FD1C4D" w:rsidP="001E39E4">
            <w:pPr>
              <w:rPr>
                <w:rFonts w:ascii="Arial" w:hAnsi="Arial" w:cs="Arial"/>
                <w:sz w:val="22"/>
                <w:szCs w:val="22"/>
              </w:rPr>
            </w:pPr>
            <w:r w:rsidRPr="002E1F71">
              <w:rPr>
                <w:rFonts w:ascii="Arial" w:hAnsi="Arial" w:cs="Arial"/>
                <w:sz w:val="22"/>
                <w:szCs w:val="22"/>
              </w:rPr>
              <w:t>AL935188-2R</w:t>
            </w:r>
          </w:p>
          <w:p w14:paraId="2742FC16" w14:textId="0C6104C9" w:rsidR="00680470" w:rsidRPr="002E1F71" w:rsidRDefault="006A7FE0" w:rsidP="001E39E4">
            <w:pPr>
              <w:rPr>
                <w:rFonts w:ascii="Arial" w:hAnsi="Arial" w:cs="Arial"/>
                <w:sz w:val="22"/>
                <w:szCs w:val="22"/>
              </w:rPr>
            </w:pPr>
            <w:r w:rsidRPr="002E1F71">
              <w:rPr>
                <w:rFonts w:ascii="Arial" w:hAnsi="Arial" w:cs="Arial"/>
                <w:sz w:val="22"/>
                <w:szCs w:val="22"/>
              </w:rPr>
              <w:t>CU104756-4F</w:t>
            </w:r>
          </w:p>
          <w:p w14:paraId="5F23B45A" w14:textId="6B016CFE" w:rsidR="006A7FE0" w:rsidRPr="002E1F71" w:rsidRDefault="006A7FE0" w:rsidP="001E39E4">
            <w:pPr>
              <w:rPr>
                <w:rFonts w:ascii="Arial" w:hAnsi="Arial" w:cs="Arial"/>
                <w:sz w:val="22"/>
                <w:szCs w:val="22"/>
              </w:rPr>
            </w:pPr>
            <w:r w:rsidRPr="002E1F71">
              <w:rPr>
                <w:rFonts w:ascii="Arial" w:hAnsi="Arial" w:cs="Arial"/>
                <w:sz w:val="22"/>
                <w:szCs w:val="22"/>
              </w:rPr>
              <w:t>CU104756-4R</w:t>
            </w:r>
          </w:p>
        </w:tc>
        <w:tc>
          <w:tcPr>
            <w:tcW w:w="6822" w:type="dxa"/>
            <w:shd w:val="clear" w:color="auto" w:fill="auto"/>
          </w:tcPr>
          <w:p w14:paraId="0A678CC4" w14:textId="77777777" w:rsidR="006519C9" w:rsidRPr="002E1F71" w:rsidRDefault="00E902A9" w:rsidP="001E39E4">
            <w:pPr>
              <w:rPr>
                <w:rFonts w:ascii="Arial" w:hAnsi="Arial" w:cs="Arial"/>
                <w:sz w:val="22"/>
                <w:szCs w:val="22"/>
              </w:rPr>
            </w:pPr>
            <w:r w:rsidRPr="002E1F71">
              <w:rPr>
                <w:rFonts w:ascii="Arial" w:hAnsi="Arial" w:cs="Arial"/>
                <w:sz w:val="22"/>
                <w:szCs w:val="22"/>
              </w:rPr>
              <w:t>5’-TCTCTCTCCTCCTCAGCCTG-3’</w:t>
            </w:r>
          </w:p>
          <w:p w14:paraId="22D4A378" w14:textId="138EDF65" w:rsidR="00CD571E" w:rsidRPr="002E1F71" w:rsidRDefault="00CD571E" w:rsidP="00CD571E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1F71">
              <w:rPr>
                <w:rFonts w:ascii="Arial" w:hAnsi="Arial" w:cs="Arial"/>
                <w:color w:val="000000"/>
                <w:sz w:val="22"/>
                <w:szCs w:val="22"/>
              </w:rPr>
              <w:t>5’-GGGTAATATTGCACTTAGCCAGA-3’</w:t>
            </w:r>
          </w:p>
          <w:p w14:paraId="0510607B" w14:textId="77777777" w:rsidR="00CD571E" w:rsidRPr="002E1F71" w:rsidRDefault="00CD571E" w:rsidP="00CD571E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1F71">
              <w:rPr>
                <w:rFonts w:ascii="Arial" w:hAnsi="Arial" w:cs="Arial"/>
                <w:color w:val="000000"/>
                <w:sz w:val="22"/>
                <w:szCs w:val="22"/>
              </w:rPr>
              <w:t>5’-AACAAAAACCGTCTTGCCAC-3’</w:t>
            </w:r>
          </w:p>
          <w:p w14:paraId="72745AC2" w14:textId="75E74098" w:rsidR="00CD571E" w:rsidRPr="002E1F71" w:rsidRDefault="00CD571E" w:rsidP="00CD571E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1F71">
              <w:rPr>
                <w:rFonts w:ascii="Arial" w:hAnsi="Arial" w:cs="Arial"/>
                <w:color w:val="000000"/>
                <w:sz w:val="22"/>
                <w:szCs w:val="22"/>
              </w:rPr>
              <w:t>5’-TGTTGCACCATATTGTGGCT-3’</w:t>
            </w:r>
          </w:p>
          <w:p w14:paraId="1DEBA1AF" w14:textId="77777777" w:rsidR="00CD571E" w:rsidRPr="002E1F71" w:rsidRDefault="00CD571E" w:rsidP="00CD571E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E1F71">
              <w:rPr>
                <w:rFonts w:ascii="Arial" w:hAnsi="Arial" w:cs="Arial"/>
                <w:color w:val="000000"/>
                <w:sz w:val="22"/>
                <w:szCs w:val="22"/>
              </w:rPr>
              <w:t>5’-AGACAAGAAAGGGGTCTGCA-3’</w:t>
            </w:r>
          </w:p>
          <w:p w14:paraId="7B8EF9DD" w14:textId="242B449C" w:rsidR="005357AF" w:rsidRPr="002E1F71" w:rsidRDefault="005357AF" w:rsidP="00CD571E">
            <w:pPr>
              <w:pStyle w:val="HTMLPreformatted"/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E1F71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Pr="002E1F71">
              <w:rPr>
                <w:rFonts w:ascii="Arial" w:hAnsi="Arial" w:cs="Arial"/>
                <w:sz w:val="22"/>
                <w:szCs w:val="22"/>
              </w:rPr>
              <w:t>’</w:t>
            </w:r>
            <w:r w:rsidR="0048050F" w:rsidRPr="002E1F71">
              <w:rPr>
                <w:rFonts w:ascii="Arial" w:hAnsi="Arial" w:cs="Arial"/>
                <w:sz w:val="22"/>
                <w:szCs w:val="22"/>
              </w:rPr>
              <w:t>-</w:t>
            </w:r>
            <w:r w:rsidRPr="002E1F71">
              <w:rPr>
                <w:rFonts w:ascii="Arial" w:hAnsi="Arial" w:cs="Arial"/>
                <w:sz w:val="22"/>
                <w:szCs w:val="22"/>
              </w:rPr>
              <w:t>TTCTTTCCAAACTGCAACCC</w:t>
            </w:r>
            <w:r w:rsidRPr="002E1F71">
              <w:rPr>
                <w:rFonts w:ascii="Arial" w:hAnsi="Arial" w:cs="Arial"/>
                <w:color w:val="000000" w:themeColor="text1"/>
                <w:sz w:val="22"/>
                <w:szCs w:val="22"/>
              </w:rPr>
              <w:t>-3’</w:t>
            </w:r>
          </w:p>
          <w:p w14:paraId="69CACAC4" w14:textId="77777777" w:rsidR="00680470" w:rsidRPr="002E1F71" w:rsidRDefault="005357AF" w:rsidP="00CD571E">
            <w:pPr>
              <w:pStyle w:val="HTMLPreformatted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2E1F71">
              <w:rPr>
                <w:rFonts w:ascii="Arial" w:hAnsi="Arial" w:cs="Arial"/>
                <w:sz w:val="22"/>
                <w:szCs w:val="22"/>
              </w:rPr>
              <w:t>5’-TCTCTCACTCGTGTGGGTGT-3</w:t>
            </w:r>
          </w:p>
          <w:p w14:paraId="2282BB88" w14:textId="2A9F42D2" w:rsidR="00FD1C4D" w:rsidRPr="002E1F71" w:rsidRDefault="00FD1C4D" w:rsidP="00CD571E">
            <w:pPr>
              <w:pStyle w:val="HTMLPreformatted"/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E1F71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Pr="002E1F71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TGGAGAAATGCTAATGTTCTGGTT</w:t>
            </w:r>
            <w:r w:rsidRPr="002E1F71">
              <w:rPr>
                <w:rFonts w:ascii="Arial" w:hAnsi="Arial" w:cs="Arial"/>
                <w:color w:val="000000" w:themeColor="text1"/>
                <w:sz w:val="22"/>
                <w:szCs w:val="22"/>
              </w:rPr>
              <w:t>-3’</w:t>
            </w:r>
          </w:p>
          <w:p w14:paraId="51F4A173" w14:textId="19FAE56D" w:rsidR="00FD1C4D" w:rsidRPr="002E1F71" w:rsidRDefault="00FD1C4D" w:rsidP="00CD571E">
            <w:pPr>
              <w:pStyle w:val="HTMLPreformatted"/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E1F71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Pr="002E1F71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AATCCCACTTTCAAAAATAAGC</w:t>
            </w:r>
            <w:r w:rsidRPr="002E1F71">
              <w:rPr>
                <w:rFonts w:ascii="Arial" w:hAnsi="Arial" w:cs="Arial"/>
                <w:color w:val="000000" w:themeColor="text1"/>
                <w:sz w:val="22"/>
                <w:szCs w:val="22"/>
              </w:rPr>
              <w:t>-3’</w:t>
            </w:r>
          </w:p>
          <w:p w14:paraId="07C31CA5" w14:textId="28C96A02" w:rsidR="006A7FE0" w:rsidRPr="002E1F71" w:rsidRDefault="006A7FE0" w:rsidP="00CD571E">
            <w:pPr>
              <w:pStyle w:val="HTMLPreformatted"/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E1F71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Pr="002E1F71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TGCTAACCACTGAGCCATGA</w:t>
            </w:r>
            <w:r w:rsidRPr="002E1F71">
              <w:rPr>
                <w:rFonts w:ascii="Arial" w:hAnsi="Arial" w:cs="Arial"/>
                <w:color w:val="000000" w:themeColor="text1"/>
                <w:sz w:val="22"/>
                <w:szCs w:val="22"/>
              </w:rPr>
              <w:t>-3’</w:t>
            </w:r>
          </w:p>
          <w:p w14:paraId="77CAB7E9" w14:textId="632E8A6E" w:rsidR="006A7FE0" w:rsidRPr="002E1F71" w:rsidRDefault="006A7FE0" w:rsidP="00CD571E">
            <w:pPr>
              <w:pStyle w:val="HTMLPreformatted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2E1F71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Pr="002E1F71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TGCAGGGTGCAAATATGAGA</w:t>
            </w:r>
            <w:r w:rsidRPr="002E1F71">
              <w:rPr>
                <w:rFonts w:ascii="Arial" w:hAnsi="Arial" w:cs="Arial"/>
                <w:color w:val="000000" w:themeColor="text1"/>
                <w:sz w:val="22"/>
                <w:szCs w:val="22"/>
              </w:rPr>
              <w:t>-3’</w:t>
            </w:r>
          </w:p>
        </w:tc>
      </w:tr>
      <w:tr w:rsidR="004D6B6B" w:rsidRPr="002E1F71" w14:paraId="71CCAF85" w14:textId="77777777" w:rsidTr="006A7FE0">
        <w:trPr>
          <w:trHeight w:val="90"/>
        </w:trPr>
        <w:tc>
          <w:tcPr>
            <w:tcW w:w="1818" w:type="dxa"/>
            <w:shd w:val="clear" w:color="auto" w:fill="auto"/>
          </w:tcPr>
          <w:p w14:paraId="554EAD57" w14:textId="34A7EE4F" w:rsidR="004D6B6B" w:rsidRPr="002E1F71" w:rsidRDefault="004D6B6B" w:rsidP="001E39E4">
            <w:pPr>
              <w:rPr>
                <w:rFonts w:ascii="Arial" w:hAnsi="Arial" w:cs="Arial"/>
                <w:sz w:val="22"/>
                <w:szCs w:val="22"/>
              </w:rPr>
            </w:pPr>
            <w:r w:rsidRPr="002E1F71">
              <w:rPr>
                <w:rFonts w:ascii="Arial" w:hAnsi="Arial" w:cs="Arial"/>
                <w:sz w:val="22"/>
                <w:szCs w:val="22"/>
              </w:rPr>
              <w:t>CU467110-F</w:t>
            </w:r>
          </w:p>
        </w:tc>
        <w:tc>
          <w:tcPr>
            <w:tcW w:w="6822" w:type="dxa"/>
            <w:shd w:val="clear" w:color="auto" w:fill="auto"/>
          </w:tcPr>
          <w:p w14:paraId="465CD10D" w14:textId="01679235" w:rsidR="004D6B6B" w:rsidRPr="002E1F71" w:rsidRDefault="004D6B6B" w:rsidP="006A1975">
            <w:pPr>
              <w:ind w:right="-27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E1F71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Pr="002E1F71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AAATGGAGGACTTGTTCCAAAGAG</w:t>
            </w:r>
            <w:r w:rsidRPr="002E1F71">
              <w:rPr>
                <w:rFonts w:ascii="Arial" w:hAnsi="Arial" w:cs="Arial"/>
                <w:color w:val="000000" w:themeColor="text1"/>
                <w:sz w:val="22"/>
                <w:szCs w:val="22"/>
              </w:rPr>
              <w:t>-3’</w:t>
            </w:r>
          </w:p>
        </w:tc>
      </w:tr>
      <w:tr w:rsidR="004D6B6B" w:rsidRPr="002E1F71" w14:paraId="77E3603D" w14:textId="77777777" w:rsidTr="004D6B6B">
        <w:tc>
          <w:tcPr>
            <w:tcW w:w="1818" w:type="dxa"/>
            <w:shd w:val="clear" w:color="auto" w:fill="auto"/>
          </w:tcPr>
          <w:p w14:paraId="6D5F961A" w14:textId="77777777" w:rsidR="004D6B6B" w:rsidRPr="002E1F71" w:rsidRDefault="004D6B6B" w:rsidP="001E39E4">
            <w:pPr>
              <w:rPr>
                <w:rFonts w:ascii="Arial" w:hAnsi="Arial" w:cs="Arial"/>
                <w:sz w:val="22"/>
                <w:szCs w:val="22"/>
              </w:rPr>
            </w:pPr>
            <w:r w:rsidRPr="002E1F71">
              <w:rPr>
                <w:rFonts w:ascii="Arial" w:hAnsi="Arial" w:cs="Arial"/>
                <w:sz w:val="22"/>
                <w:szCs w:val="22"/>
              </w:rPr>
              <w:t>CU467110-R</w:t>
            </w:r>
          </w:p>
          <w:p w14:paraId="070E563D" w14:textId="77777777" w:rsidR="00F572E0" w:rsidRPr="002E1F71" w:rsidRDefault="00F572E0" w:rsidP="00F572E0">
            <w:pPr>
              <w:rPr>
                <w:rFonts w:ascii="Arial" w:hAnsi="Arial" w:cs="Arial"/>
                <w:sz w:val="22"/>
                <w:szCs w:val="22"/>
              </w:rPr>
            </w:pPr>
            <w:r w:rsidRPr="002E1F71">
              <w:rPr>
                <w:rFonts w:ascii="Arial" w:hAnsi="Arial" w:cs="Arial"/>
                <w:sz w:val="22"/>
                <w:szCs w:val="22"/>
              </w:rPr>
              <w:t>BX004779-2F</w:t>
            </w:r>
          </w:p>
          <w:p w14:paraId="54766C50" w14:textId="6274DC3F" w:rsidR="00F572E0" w:rsidRPr="002E1F71" w:rsidRDefault="00F572E0" w:rsidP="001E39E4">
            <w:pPr>
              <w:rPr>
                <w:rFonts w:ascii="Arial" w:hAnsi="Arial" w:cs="Arial"/>
                <w:sz w:val="22"/>
                <w:szCs w:val="22"/>
              </w:rPr>
            </w:pPr>
            <w:r w:rsidRPr="002E1F71">
              <w:rPr>
                <w:rFonts w:ascii="Arial" w:hAnsi="Arial" w:cs="Arial"/>
                <w:sz w:val="22"/>
                <w:szCs w:val="22"/>
              </w:rPr>
              <w:t>BX004779-2R</w:t>
            </w:r>
          </w:p>
        </w:tc>
        <w:tc>
          <w:tcPr>
            <w:tcW w:w="6822" w:type="dxa"/>
            <w:shd w:val="clear" w:color="auto" w:fill="auto"/>
          </w:tcPr>
          <w:p w14:paraId="071876FB" w14:textId="77777777" w:rsidR="004D6B6B" w:rsidRPr="002E1F71" w:rsidRDefault="004D6B6B" w:rsidP="006A1975">
            <w:pPr>
              <w:ind w:right="-27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E1F71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Pr="002E1F71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GTACATTTTGACCATGATTTACCA</w:t>
            </w:r>
            <w:r w:rsidRPr="002E1F71">
              <w:rPr>
                <w:rFonts w:ascii="Arial" w:hAnsi="Arial" w:cs="Arial"/>
                <w:color w:val="000000" w:themeColor="text1"/>
                <w:sz w:val="22"/>
                <w:szCs w:val="22"/>
              </w:rPr>
              <w:t>-3’</w:t>
            </w:r>
          </w:p>
          <w:p w14:paraId="58B5F814" w14:textId="77777777" w:rsidR="00680470" w:rsidRPr="002E1F71" w:rsidRDefault="00680470" w:rsidP="00680470">
            <w:pPr>
              <w:pStyle w:val="HTMLPreformatted"/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E1F71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Pr="002E1F71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GGAACAGACCACACTGAGAAGAGA</w:t>
            </w:r>
            <w:r w:rsidRPr="002E1F71">
              <w:rPr>
                <w:rFonts w:ascii="Arial" w:hAnsi="Arial" w:cs="Arial"/>
                <w:color w:val="000000" w:themeColor="text1"/>
                <w:sz w:val="22"/>
                <w:szCs w:val="22"/>
              </w:rPr>
              <w:t>-3’</w:t>
            </w:r>
          </w:p>
          <w:p w14:paraId="5E262196" w14:textId="45F45C0A" w:rsidR="00680470" w:rsidRPr="002E1F71" w:rsidRDefault="00680470" w:rsidP="006A1975">
            <w:pPr>
              <w:ind w:right="-27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E1F71">
              <w:rPr>
                <w:rFonts w:ascii="Arial" w:hAnsi="Arial" w:cs="Arial"/>
                <w:color w:val="000000" w:themeColor="text1"/>
                <w:sz w:val="22"/>
                <w:szCs w:val="22"/>
              </w:rPr>
              <w:t>5’-</w:t>
            </w:r>
            <w:r w:rsidRPr="002E1F71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TTAATTGGAAGTCCCCATGAAGAT</w:t>
            </w:r>
            <w:r w:rsidRPr="002E1F71">
              <w:rPr>
                <w:rFonts w:ascii="Arial" w:hAnsi="Arial" w:cs="Arial"/>
                <w:color w:val="000000" w:themeColor="text1"/>
                <w:sz w:val="22"/>
                <w:szCs w:val="22"/>
              </w:rPr>
              <w:t>-3’</w:t>
            </w:r>
          </w:p>
        </w:tc>
      </w:tr>
      <w:tr w:rsidR="004D6B6B" w:rsidRPr="002E1F71" w14:paraId="5A8C727B" w14:textId="77777777" w:rsidTr="004D6B6B">
        <w:tc>
          <w:tcPr>
            <w:tcW w:w="1818" w:type="dxa"/>
            <w:shd w:val="clear" w:color="auto" w:fill="auto"/>
          </w:tcPr>
          <w:p w14:paraId="68F001D0" w14:textId="4C3BEA85" w:rsidR="004D6B6B" w:rsidRPr="002E1F71" w:rsidRDefault="004D6B6B" w:rsidP="001E39E4">
            <w:pPr>
              <w:rPr>
                <w:rFonts w:ascii="Arial" w:hAnsi="Arial" w:cs="Arial"/>
                <w:sz w:val="22"/>
                <w:szCs w:val="22"/>
              </w:rPr>
            </w:pPr>
            <w:r w:rsidRPr="002E1F71">
              <w:rPr>
                <w:rFonts w:ascii="Arial" w:hAnsi="Arial" w:cs="Arial"/>
                <w:sz w:val="22"/>
                <w:szCs w:val="22"/>
              </w:rPr>
              <w:t>BX510945-1F</w:t>
            </w:r>
          </w:p>
        </w:tc>
        <w:tc>
          <w:tcPr>
            <w:tcW w:w="6822" w:type="dxa"/>
            <w:shd w:val="clear" w:color="auto" w:fill="auto"/>
          </w:tcPr>
          <w:p w14:paraId="5A8279ED" w14:textId="0094F0EA" w:rsidR="004D6B6B" w:rsidRPr="002E1F71" w:rsidRDefault="004D6B6B" w:rsidP="006A1975">
            <w:pPr>
              <w:ind w:right="-27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E1F71">
              <w:rPr>
                <w:rFonts w:ascii="Arial" w:hAnsi="Arial" w:cs="Arial"/>
                <w:sz w:val="22"/>
                <w:szCs w:val="22"/>
              </w:rPr>
              <w:t>5’-TGCCAGTGGGTCAATGTAAA-3’</w:t>
            </w:r>
          </w:p>
        </w:tc>
      </w:tr>
      <w:tr w:rsidR="004D6B6B" w:rsidRPr="002E1F71" w14:paraId="44063FA7" w14:textId="77777777" w:rsidTr="004D6B6B">
        <w:tc>
          <w:tcPr>
            <w:tcW w:w="1818" w:type="dxa"/>
            <w:shd w:val="clear" w:color="auto" w:fill="auto"/>
          </w:tcPr>
          <w:p w14:paraId="5910BC69" w14:textId="0C33906A" w:rsidR="004D6B6B" w:rsidRPr="002E1F71" w:rsidRDefault="004D6B6B" w:rsidP="001E39E4">
            <w:pPr>
              <w:rPr>
                <w:rFonts w:ascii="Arial" w:hAnsi="Arial" w:cs="Arial"/>
                <w:sz w:val="22"/>
                <w:szCs w:val="22"/>
              </w:rPr>
            </w:pPr>
            <w:r w:rsidRPr="002E1F71">
              <w:rPr>
                <w:rFonts w:ascii="Arial" w:hAnsi="Arial" w:cs="Arial"/>
                <w:sz w:val="22"/>
                <w:szCs w:val="22"/>
              </w:rPr>
              <w:t>BX510945-1R</w:t>
            </w:r>
          </w:p>
        </w:tc>
        <w:tc>
          <w:tcPr>
            <w:tcW w:w="6822" w:type="dxa"/>
            <w:shd w:val="clear" w:color="auto" w:fill="auto"/>
          </w:tcPr>
          <w:p w14:paraId="7218FF47" w14:textId="4895C52F" w:rsidR="004D6B6B" w:rsidRPr="002E1F71" w:rsidRDefault="004D6B6B" w:rsidP="006A1975">
            <w:pPr>
              <w:ind w:right="-27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E1F71">
              <w:rPr>
                <w:rFonts w:ascii="Arial" w:hAnsi="Arial" w:cs="Arial"/>
                <w:sz w:val="22"/>
                <w:szCs w:val="22"/>
              </w:rPr>
              <w:t>5’-AGGGTTAAGTGCGTGCATGT-3’</w:t>
            </w:r>
          </w:p>
        </w:tc>
      </w:tr>
      <w:tr w:rsidR="004D6B6B" w:rsidRPr="002E1F71" w14:paraId="35008C9A" w14:textId="77777777" w:rsidTr="00F572E0">
        <w:trPr>
          <w:trHeight w:val="90"/>
        </w:trPr>
        <w:tc>
          <w:tcPr>
            <w:tcW w:w="1818" w:type="dxa"/>
            <w:shd w:val="clear" w:color="auto" w:fill="auto"/>
          </w:tcPr>
          <w:p w14:paraId="3EC4C30F" w14:textId="71081B24" w:rsidR="004D6B6B" w:rsidRPr="002E1F71" w:rsidRDefault="004D6B6B" w:rsidP="001E39E4">
            <w:pPr>
              <w:rPr>
                <w:rFonts w:ascii="Arial" w:hAnsi="Arial" w:cs="Arial"/>
                <w:sz w:val="22"/>
                <w:szCs w:val="22"/>
              </w:rPr>
            </w:pPr>
            <w:r w:rsidRPr="002E1F71">
              <w:rPr>
                <w:rFonts w:ascii="Arial" w:hAnsi="Arial" w:cs="Arial"/>
                <w:sz w:val="22"/>
                <w:szCs w:val="22"/>
              </w:rPr>
              <w:t>BX511168-1F</w:t>
            </w:r>
          </w:p>
        </w:tc>
        <w:tc>
          <w:tcPr>
            <w:tcW w:w="6822" w:type="dxa"/>
            <w:shd w:val="clear" w:color="auto" w:fill="auto"/>
          </w:tcPr>
          <w:p w14:paraId="1D7BE4AD" w14:textId="0B7B06A2" w:rsidR="004D6B6B" w:rsidRPr="002E1F71" w:rsidRDefault="004D6B6B" w:rsidP="006A1975">
            <w:pPr>
              <w:ind w:right="-27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E1F71">
              <w:rPr>
                <w:rFonts w:ascii="Arial" w:hAnsi="Arial" w:cs="Arial"/>
                <w:sz w:val="22"/>
                <w:szCs w:val="22"/>
              </w:rPr>
              <w:t>5’-AGGACGTCACCAATGTCCTC-3’</w:t>
            </w:r>
          </w:p>
        </w:tc>
      </w:tr>
      <w:tr w:rsidR="00047037" w:rsidRPr="002E1F71" w14:paraId="2B0EDAFE" w14:textId="77777777" w:rsidTr="004D6B6B">
        <w:tc>
          <w:tcPr>
            <w:tcW w:w="1818" w:type="dxa"/>
            <w:shd w:val="clear" w:color="auto" w:fill="auto"/>
          </w:tcPr>
          <w:p w14:paraId="711EBBEC" w14:textId="2386C08B" w:rsidR="00047037" w:rsidRPr="002E1F71" w:rsidRDefault="00047037" w:rsidP="00047037">
            <w:pPr>
              <w:rPr>
                <w:rFonts w:ascii="Arial" w:hAnsi="Arial" w:cs="Arial"/>
                <w:sz w:val="22"/>
                <w:szCs w:val="22"/>
              </w:rPr>
            </w:pPr>
            <w:r w:rsidRPr="002E1F71">
              <w:rPr>
                <w:rFonts w:ascii="Arial" w:hAnsi="Arial" w:cs="Arial"/>
                <w:sz w:val="22"/>
                <w:szCs w:val="22"/>
              </w:rPr>
              <w:t>BX511168-1R</w:t>
            </w:r>
          </w:p>
        </w:tc>
        <w:tc>
          <w:tcPr>
            <w:tcW w:w="6822" w:type="dxa"/>
            <w:shd w:val="clear" w:color="auto" w:fill="auto"/>
          </w:tcPr>
          <w:p w14:paraId="431C2D9E" w14:textId="0CA4A626" w:rsidR="00047037" w:rsidRPr="002E1F71" w:rsidRDefault="00047037" w:rsidP="00680470">
            <w:pPr>
              <w:rPr>
                <w:rFonts w:ascii="Arial" w:hAnsi="Arial" w:cs="Arial"/>
                <w:sz w:val="22"/>
                <w:szCs w:val="22"/>
              </w:rPr>
            </w:pPr>
            <w:r w:rsidRPr="002E1F71">
              <w:rPr>
                <w:rFonts w:ascii="Arial" w:hAnsi="Arial" w:cs="Arial"/>
                <w:sz w:val="22"/>
                <w:szCs w:val="22"/>
              </w:rPr>
              <w:t>5’-CTTCACGATGCTTTCAGTGC-3’</w:t>
            </w:r>
          </w:p>
        </w:tc>
      </w:tr>
    </w:tbl>
    <w:p w14:paraId="0CF971DC" w14:textId="3510F953" w:rsidR="00047037" w:rsidRPr="002E1F71" w:rsidRDefault="00047037" w:rsidP="00047037">
      <w:pPr>
        <w:rPr>
          <w:rFonts w:ascii="Arial" w:hAnsi="Arial" w:cs="Arial"/>
          <w:sz w:val="22"/>
          <w:szCs w:val="22"/>
        </w:rPr>
      </w:pPr>
      <w:r w:rsidRPr="002E1F71">
        <w:rPr>
          <w:rFonts w:ascii="Arial" w:hAnsi="Arial" w:cs="Arial"/>
          <w:sz w:val="22"/>
          <w:szCs w:val="22"/>
        </w:rPr>
        <w:t xml:space="preserve"> ‘F’= forward, ‘R’= reverse</w:t>
      </w:r>
    </w:p>
    <w:p w14:paraId="1F909FE7" w14:textId="7EE68C74" w:rsidR="001E39E4" w:rsidRPr="002E1F71" w:rsidRDefault="001E39E4" w:rsidP="001E39E4">
      <w:pPr>
        <w:rPr>
          <w:rFonts w:ascii="Arial" w:hAnsi="Arial" w:cs="Arial"/>
          <w:sz w:val="22"/>
          <w:szCs w:val="22"/>
        </w:rPr>
      </w:pPr>
    </w:p>
    <w:sectPr w:rsidR="001E39E4" w:rsidRPr="002E1F71" w:rsidSect="001E39E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7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9E4"/>
    <w:rsid w:val="00047037"/>
    <w:rsid w:val="0009782B"/>
    <w:rsid w:val="0017229A"/>
    <w:rsid w:val="001E39E4"/>
    <w:rsid w:val="00252A20"/>
    <w:rsid w:val="00265262"/>
    <w:rsid w:val="002E1F71"/>
    <w:rsid w:val="003027F4"/>
    <w:rsid w:val="00330727"/>
    <w:rsid w:val="00334A50"/>
    <w:rsid w:val="00475475"/>
    <w:rsid w:val="0048050F"/>
    <w:rsid w:val="004D6B6B"/>
    <w:rsid w:val="004F176D"/>
    <w:rsid w:val="0051672A"/>
    <w:rsid w:val="005357AF"/>
    <w:rsid w:val="005809EE"/>
    <w:rsid w:val="0060086C"/>
    <w:rsid w:val="006213FC"/>
    <w:rsid w:val="006519C9"/>
    <w:rsid w:val="00680470"/>
    <w:rsid w:val="006A1975"/>
    <w:rsid w:val="006A7FE0"/>
    <w:rsid w:val="00790921"/>
    <w:rsid w:val="009161A0"/>
    <w:rsid w:val="009D15D4"/>
    <w:rsid w:val="00A36558"/>
    <w:rsid w:val="00B5036B"/>
    <w:rsid w:val="00B64C27"/>
    <w:rsid w:val="00CD571E"/>
    <w:rsid w:val="00E46447"/>
    <w:rsid w:val="00E83C64"/>
    <w:rsid w:val="00E902A9"/>
    <w:rsid w:val="00EB4964"/>
    <w:rsid w:val="00F572E0"/>
    <w:rsid w:val="00F76780"/>
    <w:rsid w:val="00FD1C4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D97FA"/>
  <w15:docId w15:val="{5B95102D-6D02-0140-8D39-3D1A262A6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6A197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39E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semiHidden/>
    <w:unhideWhenUsed/>
    <w:rsid w:val="00A3655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A3655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nhideWhenUsed/>
    <w:rsid w:val="0017229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722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7229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722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7229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D57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D571E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621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4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3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2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9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0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3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F541EE-6657-F94E-9745-FA93AF5BFB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ennsylvania</Company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ete Me</dc:creator>
  <cp:keywords/>
  <cp:lastModifiedBy>Mullins, Mary</cp:lastModifiedBy>
  <cp:revision>4</cp:revision>
  <dcterms:created xsi:type="dcterms:W3CDTF">2020-01-20T07:00:00Z</dcterms:created>
  <dcterms:modified xsi:type="dcterms:W3CDTF">2020-03-09T01:32:00Z</dcterms:modified>
</cp:coreProperties>
</file>